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645" w:rsidRPr="00007AD7" w:rsidRDefault="00201645" w:rsidP="00201645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</w:pPr>
      <w:r w:rsidRPr="00007AD7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Appendix</w:t>
      </w:r>
    </w:p>
    <w:p w:rsidR="00201645" w:rsidRPr="00007AD7" w:rsidRDefault="00201645" w:rsidP="0020164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</w:pPr>
      <w:r w:rsidRPr="00007AD7">
        <w:rPr>
          <w:rFonts w:ascii="Times New Roman" w:hAnsi="Times New Roman" w:cs="Times New Roman"/>
          <w:color w:val="000000" w:themeColor="text1"/>
          <w:sz w:val="24"/>
          <w:szCs w:val="20"/>
          <w:lang w:val="en-GB"/>
        </w:rPr>
        <w:t>Table S1: List of items extracted from the three questionnaire. (Demographic characteristics are not included)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540"/>
        <w:gridCol w:w="7574"/>
        <w:gridCol w:w="1662"/>
      </w:tblGrid>
      <w:tr w:rsidR="00201645" w:rsidRPr="00007AD7" w:rsidTr="006707D4">
        <w:trPr>
          <w:trHeight w:val="224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No.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Item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Type</w:t>
            </w:r>
          </w:p>
        </w:tc>
      </w:tr>
      <w:tr w:rsidR="00201645" w:rsidRPr="00007AD7" w:rsidTr="006707D4">
        <w:trPr>
          <w:trHeight w:val="232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bCs/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How much time do you usually spend sitting or reclining on a typical day? Work/non work related.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458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During the last 7 days, on how many days did you walk for at least 10 minutes at a time as part of your work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451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How much time did you usually spend on one of those days walking as part of your work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458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4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tabs>
                <w:tab w:val="left" w:pos="1571"/>
              </w:tabs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During the last 7 days, on how many days did you travel in a motor vehicle such as a bus or car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458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5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How much time did you usually spend on one of those days traveling in a bus</w:t>
            </w:r>
            <w:r w:rsidRPr="00007AD7">
              <w:rPr>
                <w:color w:val="000000" w:themeColor="text1"/>
                <w:lang w:val="en-GB"/>
              </w:rPr>
              <w:t xml:space="preserve"> </w:t>
            </w:r>
            <w:r w:rsidRPr="00007AD7">
              <w:rPr>
                <w:bCs/>
                <w:color w:val="000000" w:themeColor="text1"/>
                <w:lang w:val="en-GB"/>
              </w:rPr>
              <w:t>or car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760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 xml:space="preserve">Once again, think about only those physical activities that you did for at least 10 minutes at a time. During the last 7 days, on how many days did you do moderate activities like </w:t>
            </w:r>
            <w:r w:rsidRPr="00007AD7">
              <w:rPr>
                <w:color w:val="000000" w:themeColor="text1"/>
                <w:lang w:val="en-GB"/>
              </w:rPr>
              <w:t>(carrying light loads, doing housework, cooking and/</w:t>
            </w:r>
            <w:proofErr w:type="gramStart"/>
            <w:r w:rsidRPr="00007AD7">
              <w:rPr>
                <w:color w:val="000000" w:themeColor="text1"/>
                <w:lang w:val="en-GB"/>
              </w:rPr>
              <w:t>or )</w:t>
            </w:r>
            <w:proofErr w:type="gramEnd"/>
            <w:r w:rsidRPr="00007AD7">
              <w:rPr>
                <w:color w:val="000000" w:themeColor="text1"/>
                <w:lang w:val="en-GB"/>
              </w:rPr>
              <w:t xml:space="preserve"> </w:t>
            </w:r>
            <w:r w:rsidRPr="00007AD7">
              <w:rPr>
                <w:bCs/>
                <w:color w:val="000000" w:themeColor="text1"/>
                <w:lang w:val="en-GB"/>
              </w:rPr>
              <w:t>inside your home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368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How much time did you usually spend on one of those days doing moderate physical activities inside your home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235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How much time do you usually spend sitting or reclining on a typical day? General.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674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9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Do you do any vigorous-intensity sports, fitness or recreational (leisure) activities that cause large increases in breathing or heart rate like [running or football,] for at least 10 minutes continuously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ategorical</w:t>
            </w:r>
          </w:p>
        </w:tc>
      </w:tr>
      <w:tr w:rsidR="00201645" w:rsidRPr="00007AD7" w:rsidTr="006707D4">
        <w:trPr>
          <w:trHeight w:val="309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0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In a typical week, on how many days do you do vigorous-intensity sports, fitness or recreational (leisure) activities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458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1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How much time do you spend doing vigorous-intensity sports, fitness or recreational activities on a typical day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291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2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Do you do any moderate-intensity sports, fitness or recreational (leisure) activities that causes a small increase in breathing or heart rate such as brisk walking</w:t>
            </w:r>
            <w:proofErr w:type="gramStart"/>
            <w:r w:rsidRPr="00007AD7">
              <w:rPr>
                <w:bCs/>
                <w:color w:val="000000" w:themeColor="text1"/>
                <w:lang w:val="en-GB"/>
              </w:rPr>
              <w:t>,(</w:t>
            </w:r>
            <w:proofErr w:type="gramEnd"/>
            <w:r w:rsidRPr="00007AD7">
              <w:rPr>
                <w:bCs/>
                <w:color w:val="000000" w:themeColor="text1"/>
                <w:lang w:val="en-GB"/>
              </w:rPr>
              <w:t>cycling, swimming, volleyball)for at least 10 minutes continuously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ategorical</w:t>
            </w:r>
          </w:p>
        </w:tc>
      </w:tr>
      <w:tr w:rsidR="00201645" w:rsidRPr="00007AD7" w:rsidTr="006707D4">
        <w:trPr>
          <w:trHeight w:val="440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3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In a typical week, on how many days do you do moderate-intensity sports, fitness or recreational (leisure) activities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321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4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How much time do you spend doing moderate-intensity sports, fitness or recreational (leisure) activities on a typical day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ontinuous</w:t>
            </w:r>
          </w:p>
        </w:tc>
      </w:tr>
      <w:tr w:rsidR="00201645" w:rsidRPr="00007AD7" w:rsidTr="006707D4">
        <w:trPr>
          <w:trHeight w:val="224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5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 xml:space="preserve">Have you experienced any back pain recently? 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ategorical</w:t>
            </w:r>
          </w:p>
        </w:tc>
      </w:tr>
      <w:tr w:rsidR="00201645" w:rsidRPr="00007AD7" w:rsidTr="006707D4">
        <w:trPr>
          <w:trHeight w:val="232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6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>How long have you had your back pain problem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ategorical</w:t>
            </w:r>
          </w:p>
        </w:tc>
      </w:tr>
      <w:tr w:rsidR="00201645" w:rsidRPr="00007AD7" w:rsidTr="006707D4">
        <w:trPr>
          <w:trHeight w:val="451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7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color w:val="000000" w:themeColor="text1"/>
                <w:lang w:val="en-GB"/>
              </w:rPr>
              <w:t xml:space="preserve">How many days of work have you missed because of back pain during the last 18 months? </w:t>
            </w:r>
            <w:r w:rsidRPr="00007AD7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Categorical</w:t>
            </w:r>
          </w:p>
        </w:tc>
      </w:tr>
      <w:tr w:rsidR="00201645" w:rsidRPr="00007AD7" w:rsidTr="006707D4">
        <w:trPr>
          <w:trHeight w:val="175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8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iCs/>
                <w:color w:val="000000" w:themeColor="text1"/>
                <w:lang w:val="en-GB"/>
              </w:rPr>
              <w:t>How would you rate the pain that you have had during the past 3 months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 xml:space="preserve">Likert scale 1-5 </w:t>
            </w:r>
          </w:p>
        </w:tc>
      </w:tr>
      <w:tr w:rsidR="00201645" w:rsidRPr="00007AD7" w:rsidTr="006707D4">
        <w:trPr>
          <w:trHeight w:val="458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19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iCs/>
                <w:color w:val="000000" w:themeColor="text1"/>
                <w:lang w:val="en-GB"/>
              </w:rPr>
              <w:t>How often would you say that you have experienced pain episodes, on average, during the past 3 months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 xml:space="preserve">Likert scale 1-5 </w:t>
            </w:r>
          </w:p>
        </w:tc>
      </w:tr>
      <w:tr w:rsidR="00201645" w:rsidRPr="00007AD7" w:rsidTr="006707D4">
        <w:trPr>
          <w:trHeight w:val="329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20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iCs/>
                <w:color w:val="000000" w:themeColor="text1"/>
                <w:lang w:val="en-GB"/>
              </w:rPr>
              <w:t>Based on all the things you do to cope, or deal with your pain, on an average day, how much are you able to decrease it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 xml:space="preserve">Likert scale 1-5 </w:t>
            </w:r>
          </w:p>
        </w:tc>
      </w:tr>
      <w:tr w:rsidR="00201645" w:rsidRPr="00007AD7" w:rsidTr="006707D4">
        <w:trPr>
          <w:trHeight w:val="458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21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iCs/>
                <w:color w:val="000000" w:themeColor="text1"/>
                <w:lang w:val="en-GB"/>
              </w:rPr>
              <w:t>How tense or anxious have you felt because of your back pain in the past 3 months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 xml:space="preserve">Likert scale 1-5 </w:t>
            </w:r>
          </w:p>
        </w:tc>
      </w:tr>
      <w:tr w:rsidR="00201645" w:rsidRPr="00007AD7" w:rsidTr="006707D4">
        <w:trPr>
          <w:trHeight w:val="245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22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iCs/>
                <w:color w:val="000000" w:themeColor="text1"/>
                <w:lang w:val="en-GB"/>
              </w:rPr>
              <w:t>How much have you been bothered by depressed feeling in the past 3 months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 xml:space="preserve">Likert scale 1-5 </w:t>
            </w:r>
          </w:p>
        </w:tc>
      </w:tr>
      <w:tr w:rsidR="00201645" w:rsidRPr="00007AD7" w:rsidTr="006707D4">
        <w:trPr>
          <w:trHeight w:val="135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23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iCs/>
                <w:color w:val="000000" w:themeColor="text1"/>
                <w:lang w:val="en-GB"/>
              </w:rPr>
              <w:t>In your view, how large is the risk that your current pain may become continual?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 xml:space="preserve">Likert scale 1-5 </w:t>
            </w:r>
          </w:p>
        </w:tc>
      </w:tr>
      <w:tr w:rsidR="00201645" w:rsidRPr="00007AD7" w:rsidTr="006707D4">
        <w:trPr>
          <w:trHeight w:val="458"/>
          <w:jc w:val="center"/>
        </w:trPr>
        <w:tc>
          <w:tcPr>
            <w:tcW w:w="540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>24</w:t>
            </w:r>
          </w:p>
        </w:tc>
        <w:tc>
          <w:tcPr>
            <w:tcW w:w="7574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bCs/>
                <w:iCs/>
                <w:color w:val="000000" w:themeColor="text1"/>
                <w:lang w:val="en-GB"/>
              </w:rPr>
              <w:t>An increase in pain is an indication that I should stop what I am doing until the pain decreases</w:t>
            </w:r>
          </w:p>
        </w:tc>
        <w:tc>
          <w:tcPr>
            <w:tcW w:w="1662" w:type="dxa"/>
          </w:tcPr>
          <w:p w:rsidR="00201645" w:rsidRPr="00007AD7" w:rsidRDefault="00201645" w:rsidP="006707D4">
            <w:pPr>
              <w:rPr>
                <w:color w:val="000000" w:themeColor="text1"/>
                <w:lang w:val="en-GB"/>
              </w:rPr>
            </w:pPr>
            <w:r w:rsidRPr="00007AD7">
              <w:rPr>
                <w:color w:val="000000" w:themeColor="text1"/>
                <w:lang w:val="en-GB"/>
              </w:rPr>
              <w:t xml:space="preserve">Likert scale 1-5 </w:t>
            </w:r>
          </w:p>
        </w:tc>
      </w:tr>
    </w:tbl>
    <w:p w:rsidR="00B37AF5" w:rsidRDefault="00B37AF5">
      <w:bookmarkStart w:id="0" w:name="_GoBack"/>
      <w:bookmarkEnd w:id="0"/>
    </w:p>
    <w:sectPr w:rsidR="00B37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645"/>
    <w:rsid w:val="00201645"/>
    <w:rsid w:val="00B3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FEBB71-2825-4FFC-8511-6953E3B7A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64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64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714</Characters>
  <Application>Microsoft Office Word</Application>
  <DocSecurity>0</DocSecurity>
  <Lines>22</Lines>
  <Paragraphs>6</Paragraphs>
  <ScaleCrop>false</ScaleCrop>
  <Company>PITSOLUTIONS PVT LTD</Company>
  <LinksUpToDate>false</LinksUpToDate>
  <CharactersWithSpaces>3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3-19T10:52:00Z</dcterms:created>
  <dcterms:modified xsi:type="dcterms:W3CDTF">2019-03-19T10:53:00Z</dcterms:modified>
</cp:coreProperties>
</file>